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15DC8" w14:textId="2459D607" w:rsidR="00013FFA" w:rsidRPr="003F6F9B" w:rsidRDefault="00B02ADB" w:rsidP="00E059A1">
      <w:pPr>
        <w:pStyle w:val="berschrift2"/>
        <w:rPr>
          <w:rFonts w:ascii="Arial" w:hAnsi="Arial" w:cs="Arial"/>
          <w:lang w:val="en-US"/>
        </w:rPr>
      </w:pPr>
      <w:r w:rsidRPr="003F6F9B">
        <w:rPr>
          <w:rFonts w:ascii="Arial" w:hAnsi="Arial" w:cs="Arial"/>
          <w:lang w:val="en-US"/>
        </w:rPr>
        <w:t>Supplementary Material</w:t>
      </w:r>
      <w:r w:rsidR="00E059A1" w:rsidRPr="003F6F9B">
        <w:rPr>
          <w:rFonts w:ascii="Arial" w:hAnsi="Arial" w:cs="Arial"/>
          <w:lang w:val="en-US"/>
        </w:rPr>
        <w:t>:</w:t>
      </w:r>
    </w:p>
    <w:p w14:paraId="2A2299F8" w14:textId="7B634002" w:rsidR="00B02ADB" w:rsidRPr="003F6F9B" w:rsidRDefault="00E059A1" w:rsidP="008D4302">
      <w:pPr>
        <w:jc w:val="both"/>
        <w:rPr>
          <w:rFonts w:ascii="Arial" w:hAnsi="Arial" w:cs="Arial"/>
          <w:lang w:val="en-US"/>
        </w:rPr>
      </w:pPr>
      <w:r w:rsidRPr="003F6F9B">
        <w:rPr>
          <w:rFonts w:ascii="Arial" w:hAnsi="Arial" w:cs="Arial"/>
          <w:lang w:val="en-US"/>
        </w:rPr>
        <w:t>Manuscript Title: Endovascular Thrombectomy for Isolated Posterior Cerebral Artery Occlusion: Distinct Clinical Presentation Patterns and Neurological Outcomes in P1 versus P2 Segments</w:t>
      </w:r>
    </w:p>
    <w:p w14:paraId="40843026" w14:textId="77777777" w:rsidR="00DE05BA" w:rsidRPr="003F6F9B" w:rsidRDefault="00DE05BA">
      <w:pPr>
        <w:rPr>
          <w:rFonts w:ascii="Arial" w:hAnsi="Arial" w:cs="Arial"/>
          <w:lang w:val="en-US"/>
        </w:rPr>
      </w:pPr>
    </w:p>
    <w:p w14:paraId="24E05B56" w14:textId="78915B2A" w:rsidR="00DE05BA" w:rsidRPr="003F6F9B" w:rsidRDefault="00DE05BA" w:rsidP="00E612EE">
      <w:pPr>
        <w:rPr>
          <w:rFonts w:ascii="Arial" w:hAnsi="Arial" w:cs="Arial"/>
          <w:lang w:val="en-US"/>
        </w:rPr>
      </w:pPr>
      <w:r w:rsidRPr="003F6F9B">
        <w:rPr>
          <w:rFonts w:ascii="Arial" w:hAnsi="Arial" w:cs="Arial"/>
          <w:b/>
          <w:bCs/>
          <w:lang w:val="en-US"/>
        </w:rPr>
        <w:t>Table S</w:t>
      </w:r>
      <w:r w:rsidR="008D4302">
        <w:rPr>
          <w:rFonts w:ascii="Arial" w:hAnsi="Arial" w:cs="Arial"/>
          <w:b/>
          <w:bCs/>
          <w:lang w:val="en-US"/>
        </w:rPr>
        <w:t>1</w:t>
      </w:r>
      <w:r w:rsidRPr="003F6F9B">
        <w:rPr>
          <w:rFonts w:ascii="Arial" w:hAnsi="Arial" w:cs="Arial"/>
          <w:b/>
          <w:bCs/>
          <w:lang w:val="en-US"/>
        </w:rPr>
        <w:t>:</w:t>
      </w:r>
      <w:r w:rsidRPr="003F6F9B">
        <w:rPr>
          <w:rFonts w:ascii="Arial" w:hAnsi="Arial" w:cs="Arial"/>
          <w:lang w:val="en-US"/>
        </w:rPr>
        <w:t xml:space="preserve"> </w:t>
      </w:r>
      <w:r w:rsidR="005B6B36" w:rsidRPr="003F6F9B">
        <w:rPr>
          <w:rFonts w:ascii="Arial" w:hAnsi="Arial" w:cs="Arial"/>
          <w:lang w:val="en-US"/>
        </w:rPr>
        <w:t xml:space="preserve">Regional PC-ASPECTS involvement at baseline and </w:t>
      </w:r>
      <w:r w:rsidR="005254E9">
        <w:rPr>
          <w:rFonts w:ascii="Arial" w:hAnsi="Arial" w:cs="Arial"/>
          <w:lang w:val="en-US"/>
        </w:rPr>
        <w:t xml:space="preserve">at </w:t>
      </w:r>
      <w:r w:rsidR="005B6B36" w:rsidRPr="003F6F9B">
        <w:rPr>
          <w:rFonts w:ascii="Arial" w:hAnsi="Arial" w:cs="Arial"/>
          <w:lang w:val="en-US"/>
        </w:rPr>
        <w:t>24 hours by reperfusion status (TICI 2b–3 vs</w:t>
      </w:r>
      <w:r w:rsidR="0001283F">
        <w:rPr>
          <w:rFonts w:ascii="Arial" w:hAnsi="Arial" w:cs="Arial"/>
          <w:lang w:val="en-US"/>
        </w:rPr>
        <w:t>.</w:t>
      </w:r>
      <w:r w:rsidR="005B6B36" w:rsidRPr="003F6F9B">
        <w:rPr>
          <w:rFonts w:ascii="Arial" w:hAnsi="Arial" w:cs="Arial"/>
          <w:lang w:val="en-US"/>
        </w:rPr>
        <w:t xml:space="preserve"> ≤2a), stratified by occlusion segment (P1 vs</w:t>
      </w:r>
      <w:r w:rsidR="0001283F">
        <w:rPr>
          <w:rFonts w:ascii="Arial" w:hAnsi="Arial" w:cs="Arial"/>
          <w:lang w:val="en-US"/>
        </w:rPr>
        <w:t>.</w:t>
      </w:r>
      <w:r w:rsidR="005B6B36" w:rsidRPr="003F6F9B">
        <w:rPr>
          <w:rFonts w:ascii="Arial" w:hAnsi="Arial" w:cs="Arial"/>
          <w:lang w:val="en-US"/>
        </w:rPr>
        <w:t xml:space="preserve"> P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671C35" w:rsidRPr="001D1059" w14:paraId="34A3E47F" w14:textId="77777777" w:rsidTr="00FD5546">
        <w:tc>
          <w:tcPr>
            <w:tcW w:w="1785" w:type="dxa"/>
          </w:tcPr>
          <w:p w14:paraId="12C69804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 PC ASPECTS</w:t>
            </w:r>
          </w:p>
        </w:tc>
        <w:tc>
          <w:tcPr>
            <w:tcW w:w="1785" w:type="dxa"/>
          </w:tcPr>
          <w:p w14:paraId="67C284B4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(n=21), successful</w:t>
            </w:r>
          </w:p>
        </w:tc>
        <w:tc>
          <w:tcPr>
            <w:tcW w:w="1785" w:type="dxa"/>
          </w:tcPr>
          <w:p w14:paraId="2C69D086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(n=6), unsuccessful</w:t>
            </w:r>
          </w:p>
        </w:tc>
        <w:tc>
          <w:tcPr>
            <w:tcW w:w="1785" w:type="dxa"/>
          </w:tcPr>
          <w:p w14:paraId="0318D3A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2 (n=7), successful</w:t>
            </w:r>
          </w:p>
        </w:tc>
        <w:tc>
          <w:tcPr>
            <w:tcW w:w="1786" w:type="dxa"/>
          </w:tcPr>
          <w:p w14:paraId="6A7C10F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2 (n=5), unsuccessful</w:t>
            </w:r>
          </w:p>
        </w:tc>
      </w:tr>
      <w:tr w:rsidR="00671C35" w:rsidRPr="001D1059" w14:paraId="5EB2086F" w14:textId="77777777" w:rsidTr="00FD5546">
        <w:tc>
          <w:tcPr>
            <w:tcW w:w="1785" w:type="dxa"/>
          </w:tcPr>
          <w:p w14:paraId="0E81A3EC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Cerebellum (left or right)</w:t>
            </w:r>
          </w:p>
        </w:tc>
        <w:tc>
          <w:tcPr>
            <w:tcW w:w="1785" w:type="dxa"/>
          </w:tcPr>
          <w:p w14:paraId="1E7A48A9" w14:textId="4C419FC9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F6F9B" w:rsidRPr="001D105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9.5%</w:t>
            </w:r>
            <w:r w:rsidR="003F6F9B" w:rsidRPr="001D105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85" w:type="dxa"/>
          </w:tcPr>
          <w:p w14:paraId="54425083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1746B5E0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0EBC0900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2F10988E" w14:textId="77777777" w:rsidTr="00FD5546">
        <w:tc>
          <w:tcPr>
            <w:tcW w:w="1785" w:type="dxa"/>
          </w:tcPr>
          <w:p w14:paraId="6EFA7671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Middle Brain</w:t>
            </w:r>
          </w:p>
        </w:tc>
        <w:tc>
          <w:tcPr>
            <w:tcW w:w="1785" w:type="dxa"/>
          </w:tcPr>
          <w:p w14:paraId="199ED160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1785" w:type="dxa"/>
          </w:tcPr>
          <w:p w14:paraId="7CD32152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312714F4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435BAD3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15830538" w14:textId="77777777" w:rsidTr="00FD5546">
        <w:tc>
          <w:tcPr>
            <w:tcW w:w="1785" w:type="dxa"/>
          </w:tcPr>
          <w:p w14:paraId="2AB9524F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Pons</w:t>
            </w:r>
          </w:p>
        </w:tc>
        <w:tc>
          <w:tcPr>
            <w:tcW w:w="1785" w:type="dxa"/>
          </w:tcPr>
          <w:p w14:paraId="2297688F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2592F0D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3B113FA2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1FC2F6CE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3D7EC3C2" w14:textId="77777777" w:rsidTr="00FD5546">
        <w:tc>
          <w:tcPr>
            <w:tcW w:w="1785" w:type="dxa"/>
          </w:tcPr>
          <w:p w14:paraId="5E6BFAA7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Occipital Lobe (left or right)</w:t>
            </w:r>
          </w:p>
        </w:tc>
        <w:tc>
          <w:tcPr>
            <w:tcW w:w="1785" w:type="dxa"/>
          </w:tcPr>
          <w:p w14:paraId="6F7BB32E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8 (38.1%)</w:t>
            </w:r>
          </w:p>
        </w:tc>
        <w:tc>
          <w:tcPr>
            <w:tcW w:w="1785" w:type="dxa"/>
          </w:tcPr>
          <w:p w14:paraId="7795D5BB" w14:textId="1065D83A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785" w:type="dxa"/>
          </w:tcPr>
          <w:p w14:paraId="7DE4F9E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1786" w:type="dxa"/>
          </w:tcPr>
          <w:p w14:paraId="545434E9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4F9C2396" w14:textId="77777777" w:rsidTr="00FD5546">
        <w:tc>
          <w:tcPr>
            <w:tcW w:w="1785" w:type="dxa"/>
          </w:tcPr>
          <w:p w14:paraId="4328BFA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785" w:type="dxa"/>
          </w:tcPr>
          <w:p w14:paraId="0D4CF270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9.5%)</w:t>
            </w:r>
          </w:p>
        </w:tc>
        <w:tc>
          <w:tcPr>
            <w:tcW w:w="1785" w:type="dxa"/>
          </w:tcPr>
          <w:p w14:paraId="5BFD6FD4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785" w:type="dxa"/>
          </w:tcPr>
          <w:p w14:paraId="410821BF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70037493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2683CC79" w14:textId="77777777" w:rsidTr="00FD5546">
        <w:tc>
          <w:tcPr>
            <w:tcW w:w="1785" w:type="dxa"/>
          </w:tcPr>
          <w:p w14:paraId="0D642189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h PC ASPECTS</w:t>
            </w:r>
          </w:p>
        </w:tc>
        <w:tc>
          <w:tcPr>
            <w:tcW w:w="1785" w:type="dxa"/>
          </w:tcPr>
          <w:p w14:paraId="556738D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(n=21), successful</w:t>
            </w:r>
          </w:p>
        </w:tc>
        <w:tc>
          <w:tcPr>
            <w:tcW w:w="1785" w:type="dxa"/>
          </w:tcPr>
          <w:p w14:paraId="73FC998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(n=6), unsuccessful</w:t>
            </w:r>
          </w:p>
        </w:tc>
        <w:tc>
          <w:tcPr>
            <w:tcW w:w="1785" w:type="dxa"/>
          </w:tcPr>
          <w:p w14:paraId="0F720E8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2 (n=7), successful</w:t>
            </w:r>
          </w:p>
        </w:tc>
        <w:tc>
          <w:tcPr>
            <w:tcW w:w="1786" w:type="dxa"/>
          </w:tcPr>
          <w:p w14:paraId="25A42DF5" w14:textId="4AADC91D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2 (n=5), unsuccessful</w:t>
            </w:r>
          </w:p>
        </w:tc>
      </w:tr>
      <w:tr w:rsidR="00671C35" w:rsidRPr="001D1059" w14:paraId="1D7384B9" w14:textId="77777777" w:rsidTr="00FD5546">
        <w:tc>
          <w:tcPr>
            <w:tcW w:w="1785" w:type="dxa"/>
          </w:tcPr>
          <w:p w14:paraId="294807D7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Cerebellum (left or right)</w:t>
            </w:r>
          </w:p>
        </w:tc>
        <w:tc>
          <w:tcPr>
            <w:tcW w:w="1785" w:type="dxa"/>
          </w:tcPr>
          <w:p w14:paraId="4B617A54" w14:textId="297D8C73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23.8%)</w:t>
            </w:r>
          </w:p>
          <w:p w14:paraId="759EBD55" w14:textId="77777777" w:rsidR="00671C35" w:rsidRPr="001D1059" w:rsidRDefault="00671C35" w:rsidP="001D10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65D2576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422901AA" w14:textId="2135D6C8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1059">
              <w:rPr>
                <w:rFonts w:ascii="Arial" w:hAnsi="Arial" w:cs="Arial"/>
                <w:sz w:val="20"/>
                <w:szCs w:val="20"/>
              </w:rPr>
              <w:t>3 (42.9%</w:t>
            </w:r>
            <w:r w:rsidR="003F6F9B" w:rsidRPr="001D105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6" w:type="dxa"/>
          </w:tcPr>
          <w:p w14:paraId="3A31A429" w14:textId="04795482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D1059">
              <w:rPr>
                <w:rFonts w:ascii="Arial" w:hAnsi="Arial" w:cs="Arial"/>
                <w:sz w:val="20"/>
                <w:szCs w:val="20"/>
              </w:rPr>
              <w:t>1 (20%</w:t>
            </w:r>
            <w:r w:rsidR="003F6F9B" w:rsidRPr="001D105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1C35" w:rsidRPr="001D1059" w14:paraId="218198F3" w14:textId="77777777" w:rsidTr="00FD5546">
        <w:tc>
          <w:tcPr>
            <w:tcW w:w="1785" w:type="dxa"/>
          </w:tcPr>
          <w:p w14:paraId="73B78026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Middle Brain</w:t>
            </w:r>
          </w:p>
        </w:tc>
        <w:tc>
          <w:tcPr>
            <w:tcW w:w="1785" w:type="dxa"/>
          </w:tcPr>
          <w:p w14:paraId="61BC34ED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1785" w:type="dxa"/>
          </w:tcPr>
          <w:p w14:paraId="0C476382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72BED153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1D716021" w14:textId="49D17EDF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F6F9B" w:rsidRPr="001D105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0%</w:t>
            </w:r>
            <w:r w:rsidR="003F6F9B" w:rsidRPr="001D105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71C35" w:rsidRPr="001D1059" w14:paraId="182B7941" w14:textId="77777777" w:rsidTr="00FD5546">
        <w:tc>
          <w:tcPr>
            <w:tcW w:w="1785" w:type="dxa"/>
          </w:tcPr>
          <w:p w14:paraId="03D5564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Pons</w:t>
            </w:r>
          </w:p>
        </w:tc>
        <w:tc>
          <w:tcPr>
            <w:tcW w:w="1785" w:type="dxa"/>
          </w:tcPr>
          <w:p w14:paraId="2A5BBDE2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14.3%)</w:t>
            </w:r>
          </w:p>
        </w:tc>
        <w:tc>
          <w:tcPr>
            <w:tcW w:w="1785" w:type="dxa"/>
          </w:tcPr>
          <w:p w14:paraId="1C9043A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5" w:type="dxa"/>
          </w:tcPr>
          <w:p w14:paraId="7605DBD8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86" w:type="dxa"/>
          </w:tcPr>
          <w:p w14:paraId="59CFE906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1D1059" w14:paraId="33B4630E" w14:textId="77777777" w:rsidTr="00FD5546">
        <w:tc>
          <w:tcPr>
            <w:tcW w:w="1785" w:type="dxa"/>
          </w:tcPr>
          <w:p w14:paraId="56D75F92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Occipital Lobe (left or right)</w:t>
            </w:r>
          </w:p>
        </w:tc>
        <w:tc>
          <w:tcPr>
            <w:tcW w:w="1785" w:type="dxa"/>
          </w:tcPr>
          <w:p w14:paraId="1F7A3D48" w14:textId="5081F0CB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1 (52.4%)</w:t>
            </w:r>
          </w:p>
        </w:tc>
        <w:tc>
          <w:tcPr>
            <w:tcW w:w="1785" w:type="dxa"/>
          </w:tcPr>
          <w:p w14:paraId="2F8DB372" w14:textId="23FF6D7F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1785" w:type="dxa"/>
          </w:tcPr>
          <w:p w14:paraId="65F8B75F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1786" w:type="dxa"/>
          </w:tcPr>
          <w:p w14:paraId="119F9F71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</w:tr>
      <w:tr w:rsidR="00671C35" w:rsidRPr="001D1059" w14:paraId="788BE004" w14:textId="77777777" w:rsidTr="00FD5546">
        <w:tc>
          <w:tcPr>
            <w:tcW w:w="1785" w:type="dxa"/>
          </w:tcPr>
          <w:p w14:paraId="2A48E1FC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785" w:type="dxa"/>
          </w:tcPr>
          <w:p w14:paraId="4912487A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1785" w:type="dxa"/>
          </w:tcPr>
          <w:p w14:paraId="5D73588B" w14:textId="566CF174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1785" w:type="dxa"/>
          </w:tcPr>
          <w:p w14:paraId="29807713" w14:textId="19185B22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1786" w:type="dxa"/>
          </w:tcPr>
          <w:p w14:paraId="4064DD55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40%)</w:t>
            </w:r>
          </w:p>
        </w:tc>
      </w:tr>
    </w:tbl>
    <w:p w14:paraId="205D79AF" w14:textId="77777777" w:rsidR="00DE05BA" w:rsidRPr="003F6F9B" w:rsidRDefault="00DE05BA">
      <w:pPr>
        <w:rPr>
          <w:rFonts w:ascii="Arial" w:hAnsi="Arial" w:cs="Arial"/>
          <w:lang w:val="en-US"/>
        </w:rPr>
      </w:pPr>
    </w:p>
    <w:p w14:paraId="72677AE6" w14:textId="77777777" w:rsidR="00DE05BA" w:rsidRPr="003F6F9B" w:rsidRDefault="00DE05BA">
      <w:pPr>
        <w:rPr>
          <w:rFonts w:ascii="Arial" w:hAnsi="Arial" w:cs="Arial"/>
          <w:lang w:val="en-US"/>
        </w:rPr>
      </w:pPr>
    </w:p>
    <w:p w14:paraId="6B4C439D" w14:textId="4D976DEF" w:rsidR="008D4302" w:rsidRPr="003F6F9B" w:rsidRDefault="008D4302" w:rsidP="008D4302">
      <w:pPr>
        <w:rPr>
          <w:rFonts w:ascii="Arial" w:hAnsi="Arial" w:cs="Arial"/>
          <w:lang w:val="en-US"/>
        </w:rPr>
      </w:pPr>
      <w:r w:rsidRPr="003F6F9B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3F6F9B">
        <w:rPr>
          <w:rFonts w:ascii="Arial" w:hAnsi="Arial" w:cs="Arial"/>
          <w:b/>
          <w:bCs/>
          <w:lang w:val="en-US"/>
        </w:rPr>
        <w:t>:</w:t>
      </w:r>
      <w:r w:rsidRPr="003F6F9B">
        <w:rPr>
          <w:rFonts w:ascii="Arial" w:hAnsi="Arial" w:cs="Arial"/>
          <w:lang w:val="en-US"/>
        </w:rPr>
        <w:t xml:space="preserve"> Global clinical and imaging outcomes by reperfusion status (TICI 2b–3 vs</w:t>
      </w:r>
      <w:r>
        <w:rPr>
          <w:rFonts w:ascii="Arial" w:hAnsi="Arial" w:cs="Arial"/>
          <w:lang w:val="en-US"/>
        </w:rPr>
        <w:t>.</w:t>
      </w:r>
      <w:r w:rsidRPr="003F6F9B">
        <w:rPr>
          <w:rFonts w:ascii="Arial" w:hAnsi="Arial" w:cs="Arial"/>
          <w:lang w:val="en-US"/>
        </w:rPr>
        <w:t xml:space="preserve"> ≤2a), stratified by occlusion segment (P1 vs</w:t>
      </w:r>
      <w:r>
        <w:rPr>
          <w:rFonts w:ascii="Arial" w:hAnsi="Arial" w:cs="Arial"/>
          <w:lang w:val="en-US"/>
        </w:rPr>
        <w:t>.</w:t>
      </w:r>
      <w:r w:rsidRPr="003F6F9B">
        <w:rPr>
          <w:rFonts w:ascii="Arial" w:hAnsi="Arial" w:cs="Arial"/>
          <w:lang w:val="en-US"/>
        </w:rPr>
        <w:t xml:space="preserve"> P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8D4302" w:rsidRPr="003F6F9B" w14:paraId="03C000F6" w14:textId="77777777" w:rsidTr="003C4AD1">
        <w:tc>
          <w:tcPr>
            <w:tcW w:w="1785" w:type="dxa"/>
          </w:tcPr>
          <w:p w14:paraId="67CAC536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0" w:type="dxa"/>
            <w:gridSpan w:val="2"/>
          </w:tcPr>
          <w:p w14:paraId="68FC8719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(n=27)</w:t>
            </w:r>
          </w:p>
        </w:tc>
        <w:tc>
          <w:tcPr>
            <w:tcW w:w="3571" w:type="dxa"/>
            <w:gridSpan w:val="2"/>
          </w:tcPr>
          <w:p w14:paraId="3AD7CC28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2 (n=12)</w:t>
            </w:r>
          </w:p>
        </w:tc>
      </w:tr>
      <w:tr w:rsidR="008D4302" w:rsidRPr="003F6F9B" w14:paraId="72647FAC" w14:textId="77777777" w:rsidTr="003C4AD1">
        <w:tc>
          <w:tcPr>
            <w:tcW w:w="1785" w:type="dxa"/>
          </w:tcPr>
          <w:p w14:paraId="77F19C74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</w:tcPr>
          <w:p w14:paraId="0B0C0C19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ccessful reperfusion (n=21), 6 died</w:t>
            </w:r>
          </w:p>
        </w:tc>
        <w:tc>
          <w:tcPr>
            <w:tcW w:w="1785" w:type="dxa"/>
          </w:tcPr>
          <w:p w14:paraId="6838DB98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successful reperfusion (n=6), 1 died</w:t>
            </w:r>
          </w:p>
        </w:tc>
        <w:tc>
          <w:tcPr>
            <w:tcW w:w="1785" w:type="dxa"/>
          </w:tcPr>
          <w:p w14:paraId="684D3F1E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ccessful reperfusion (n=7), 2 died</w:t>
            </w:r>
          </w:p>
        </w:tc>
        <w:tc>
          <w:tcPr>
            <w:tcW w:w="1786" w:type="dxa"/>
          </w:tcPr>
          <w:p w14:paraId="767B4720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successful reperfusion (n=5), 1 died</w:t>
            </w:r>
          </w:p>
        </w:tc>
      </w:tr>
      <w:tr w:rsidR="008D4302" w:rsidRPr="003F6F9B" w14:paraId="4244442F" w14:textId="77777777" w:rsidTr="003C4AD1">
        <w:tc>
          <w:tcPr>
            <w:tcW w:w="1785" w:type="dxa"/>
          </w:tcPr>
          <w:p w14:paraId="1482DCCD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Baseline NIHSS (points)</w:t>
            </w:r>
          </w:p>
        </w:tc>
        <w:tc>
          <w:tcPr>
            <w:tcW w:w="1785" w:type="dxa"/>
          </w:tcPr>
          <w:p w14:paraId="7B5D6CED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2 (7-24)</w:t>
            </w:r>
          </w:p>
        </w:tc>
        <w:tc>
          <w:tcPr>
            <w:tcW w:w="1785" w:type="dxa"/>
          </w:tcPr>
          <w:p w14:paraId="4A28B2BD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1 (8-25)</w:t>
            </w:r>
          </w:p>
        </w:tc>
        <w:tc>
          <w:tcPr>
            <w:tcW w:w="1785" w:type="dxa"/>
          </w:tcPr>
          <w:p w14:paraId="165DD335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8 (4-38)</w:t>
            </w:r>
          </w:p>
        </w:tc>
        <w:tc>
          <w:tcPr>
            <w:tcW w:w="1786" w:type="dxa"/>
          </w:tcPr>
          <w:p w14:paraId="287C43DD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6 (5-9)</w:t>
            </w:r>
          </w:p>
        </w:tc>
      </w:tr>
      <w:tr w:rsidR="008D4302" w:rsidRPr="003F6F9B" w14:paraId="0E932BD3" w14:textId="77777777" w:rsidTr="003C4AD1">
        <w:tc>
          <w:tcPr>
            <w:tcW w:w="1785" w:type="dxa"/>
          </w:tcPr>
          <w:p w14:paraId="4FF8A32E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Discharge NIHSS</w:t>
            </w:r>
          </w:p>
        </w:tc>
        <w:tc>
          <w:tcPr>
            <w:tcW w:w="1785" w:type="dxa"/>
          </w:tcPr>
          <w:p w14:paraId="1098E8F7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2 (6-31)</w:t>
            </w:r>
          </w:p>
        </w:tc>
        <w:tc>
          <w:tcPr>
            <w:tcW w:w="1785" w:type="dxa"/>
          </w:tcPr>
          <w:p w14:paraId="552E099F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6 (6-29)</w:t>
            </w:r>
          </w:p>
        </w:tc>
        <w:tc>
          <w:tcPr>
            <w:tcW w:w="1785" w:type="dxa"/>
          </w:tcPr>
          <w:p w14:paraId="6233F3F3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3 (2-40)</w:t>
            </w:r>
          </w:p>
        </w:tc>
        <w:tc>
          <w:tcPr>
            <w:tcW w:w="1786" w:type="dxa"/>
          </w:tcPr>
          <w:p w14:paraId="7E228D49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2 (0-24)</w:t>
            </w:r>
          </w:p>
        </w:tc>
      </w:tr>
      <w:tr w:rsidR="008D4302" w:rsidRPr="003F6F9B" w14:paraId="01E0B28C" w14:textId="77777777" w:rsidTr="003C4AD1">
        <w:tc>
          <w:tcPr>
            <w:tcW w:w="1785" w:type="dxa"/>
          </w:tcPr>
          <w:p w14:paraId="3F04EC55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NIHSS Change (admission to discharge)</w:t>
            </w:r>
          </w:p>
        </w:tc>
        <w:tc>
          <w:tcPr>
            <w:tcW w:w="1785" w:type="dxa"/>
          </w:tcPr>
          <w:p w14:paraId="3AEB58F0" w14:textId="29983652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-1 (-7 </w:t>
            </w:r>
            <w:r w:rsidR="002400F3"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 2)</w:t>
            </w:r>
          </w:p>
        </w:tc>
        <w:tc>
          <w:tcPr>
            <w:tcW w:w="1785" w:type="dxa"/>
          </w:tcPr>
          <w:p w14:paraId="71BFC3C7" w14:textId="36A1B735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-1 (-3 </w:t>
            </w:r>
            <w:r w:rsidR="002400F3"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 5)</w:t>
            </w:r>
          </w:p>
        </w:tc>
        <w:tc>
          <w:tcPr>
            <w:tcW w:w="1785" w:type="dxa"/>
            <w:shd w:val="clear" w:color="auto" w:fill="FFFFFF" w:themeFill="background1"/>
          </w:tcPr>
          <w:p w14:paraId="64C6AC44" w14:textId="7278183D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-2 (-4 </w:t>
            </w:r>
            <w:r w:rsidR="002400F3"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 2)</w:t>
            </w:r>
          </w:p>
        </w:tc>
        <w:tc>
          <w:tcPr>
            <w:tcW w:w="1786" w:type="dxa"/>
            <w:shd w:val="clear" w:color="auto" w:fill="FFFFFF" w:themeFill="background1"/>
          </w:tcPr>
          <w:p w14:paraId="34CB9A06" w14:textId="6248623C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-6 (-8 </w:t>
            </w:r>
            <w:r w:rsidR="002400F3"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 xml:space="preserve"> 19)</w:t>
            </w:r>
          </w:p>
        </w:tc>
      </w:tr>
      <w:tr w:rsidR="008D4302" w:rsidRPr="003F6F9B" w14:paraId="3619CA03" w14:textId="77777777" w:rsidTr="003C4AD1">
        <w:tc>
          <w:tcPr>
            <w:tcW w:w="1785" w:type="dxa"/>
          </w:tcPr>
          <w:p w14:paraId="242E5A96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Baseline PC-ASPECTS</w:t>
            </w:r>
          </w:p>
        </w:tc>
        <w:tc>
          <w:tcPr>
            <w:tcW w:w="1785" w:type="dxa"/>
          </w:tcPr>
          <w:p w14:paraId="2155E90A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0 (9-10)</w:t>
            </w:r>
          </w:p>
        </w:tc>
        <w:tc>
          <w:tcPr>
            <w:tcW w:w="1785" w:type="dxa"/>
          </w:tcPr>
          <w:p w14:paraId="77D9E61E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0 (8-10)</w:t>
            </w:r>
          </w:p>
        </w:tc>
        <w:tc>
          <w:tcPr>
            <w:tcW w:w="1785" w:type="dxa"/>
          </w:tcPr>
          <w:p w14:paraId="7D5E03A8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0 (9-10)</w:t>
            </w:r>
          </w:p>
        </w:tc>
        <w:tc>
          <w:tcPr>
            <w:tcW w:w="1786" w:type="dxa"/>
          </w:tcPr>
          <w:p w14:paraId="1ABF407D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10 (10-10)</w:t>
            </w:r>
          </w:p>
        </w:tc>
      </w:tr>
      <w:tr w:rsidR="008D4302" w:rsidRPr="003F6F9B" w14:paraId="1DB44454" w14:textId="77777777" w:rsidTr="003C4AD1">
        <w:tc>
          <w:tcPr>
            <w:tcW w:w="1785" w:type="dxa"/>
          </w:tcPr>
          <w:p w14:paraId="16679D53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24h PC-ASPECTS</w:t>
            </w:r>
          </w:p>
        </w:tc>
        <w:tc>
          <w:tcPr>
            <w:tcW w:w="1785" w:type="dxa"/>
            <w:shd w:val="clear" w:color="auto" w:fill="FFFFFF" w:themeFill="background1"/>
          </w:tcPr>
          <w:p w14:paraId="200B3087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8 (8-9)</w:t>
            </w:r>
          </w:p>
        </w:tc>
        <w:tc>
          <w:tcPr>
            <w:tcW w:w="1785" w:type="dxa"/>
            <w:shd w:val="clear" w:color="auto" w:fill="FFFFFF" w:themeFill="background1"/>
          </w:tcPr>
          <w:p w14:paraId="6851676F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8 (8-8)</w:t>
            </w:r>
          </w:p>
        </w:tc>
        <w:tc>
          <w:tcPr>
            <w:tcW w:w="1785" w:type="dxa"/>
            <w:shd w:val="clear" w:color="auto" w:fill="FFFFFF" w:themeFill="background1"/>
          </w:tcPr>
          <w:p w14:paraId="15F9F69A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9 (8-9)</w:t>
            </w:r>
          </w:p>
        </w:tc>
        <w:tc>
          <w:tcPr>
            <w:tcW w:w="1786" w:type="dxa"/>
            <w:shd w:val="clear" w:color="auto" w:fill="FFFFFF" w:themeFill="background1"/>
          </w:tcPr>
          <w:p w14:paraId="31762D4A" w14:textId="77777777" w:rsidR="008D4302" w:rsidRPr="003F6F9B" w:rsidRDefault="008D4302" w:rsidP="003C4AD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F9B">
              <w:rPr>
                <w:rFonts w:ascii="Arial" w:hAnsi="Arial" w:cs="Arial"/>
                <w:sz w:val="20"/>
                <w:szCs w:val="20"/>
                <w:lang w:val="en-US"/>
              </w:rPr>
              <w:t>8 (7-9)</w:t>
            </w:r>
          </w:p>
        </w:tc>
      </w:tr>
    </w:tbl>
    <w:p w14:paraId="6C12D48C" w14:textId="77777777" w:rsidR="003F6F9B" w:rsidRDefault="003F6F9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5E44354" w14:textId="7B673B9B" w:rsidR="00DE05BA" w:rsidRPr="003F6F9B" w:rsidRDefault="004623E5">
      <w:pPr>
        <w:rPr>
          <w:rFonts w:ascii="Arial" w:hAnsi="Arial" w:cs="Arial"/>
          <w:lang w:val="en-US"/>
        </w:rPr>
      </w:pPr>
      <w:r w:rsidRPr="003F6F9B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DE05BA" w:rsidRPr="003F6F9B">
        <w:rPr>
          <w:rFonts w:ascii="Arial" w:hAnsi="Arial" w:cs="Arial"/>
          <w:b/>
          <w:bCs/>
          <w:lang w:val="en-US"/>
        </w:rPr>
        <w:t>S3</w:t>
      </w:r>
      <w:r w:rsidRPr="003F6F9B">
        <w:rPr>
          <w:rFonts w:ascii="Arial" w:hAnsi="Arial" w:cs="Arial"/>
          <w:b/>
          <w:bCs/>
          <w:lang w:val="en-US"/>
        </w:rPr>
        <w:t>:</w:t>
      </w:r>
      <w:r w:rsidR="00DE05BA" w:rsidRPr="003F6F9B">
        <w:rPr>
          <w:rFonts w:ascii="Arial" w:hAnsi="Arial" w:cs="Arial"/>
          <w:lang w:val="en-US"/>
        </w:rPr>
        <w:t xml:space="preserve"> </w:t>
      </w:r>
      <w:r w:rsidR="001C00C6" w:rsidRPr="003F6F9B">
        <w:rPr>
          <w:rFonts w:ascii="Arial" w:hAnsi="Arial" w:cs="Arial"/>
          <w:lang w:val="en-US"/>
        </w:rPr>
        <w:t>NIHSS domain involvement at baseline and discharge by reperfusion status (TICI 2b–3 vs</w:t>
      </w:r>
      <w:r w:rsidR="0001283F">
        <w:rPr>
          <w:rFonts w:ascii="Arial" w:hAnsi="Arial" w:cs="Arial"/>
          <w:lang w:val="en-US"/>
        </w:rPr>
        <w:t>.</w:t>
      </w:r>
      <w:r w:rsidR="001C00C6" w:rsidRPr="003F6F9B">
        <w:rPr>
          <w:rFonts w:ascii="Arial" w:hAnsi="Arial" w:cs="Arial"/>
          <w:lang w:val="en-US"/>
        </w:rPr>
        <w:t xml:space="preserve"> ≤2a), stratified by occlusion segment (P1 vs</w:t>
      </w:r>
      <w:r w:rsidR="0001283F">
        <w:rPr>
          <w:rFonts w:ascii="Arial" w:hAnsi="Arial" w:cs="Arial"/>
          <w:lang w:val="en-US"/>
        </w:rPr>
        <w:t>.</w:t>
      </w:r>
      <w:r w:rsidR="001C00C6" w:rsidRPr="003F6F9B">
        <w:rPr>
          <w:rFonts w:ascii="Arial" w:hAnsi="Arial" w:cs="Arial"/>
          <w:lang w:val="en-US"/>
        </w:rPr>
        <w:t xml:space="preserve"> P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43"/>
      </w:tblGrid>
      <w:tr w:rsidR="00671C35" w:rsidRPr="001D1059" w14:paraId="41C7E5F8" w14:textId="77777777" w:rsidTr="00FD5546">
        <w:tc>
          <w:tcPr>
            <w:tcW w:w="1555" w:type="dxa"/>
          </w:tcPr>
          <w:p w14:paraId="7B5E9100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s at Baseline</w:t>
            </w:r>
          </w:p>
        </w:tc>
        <w:tc>
          <w:tcPr>
            <w:tcW w:w="1842" w:type="dxa"/>
          </w:tcPr>
          <w:p w14:paraId="75EDA496" w14:textId="228DE940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1 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1843" w:type="dxa"/>
          </w:tcPr>
          <w:p w14:paraId="38CFF2D2" w14:textId="27458FCE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1 un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843" w:type="dxa"/>
          </w:tcPr>
          <w:p w14:paraId="3E88812D" w14:textId="6677C90B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2 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843" w:type="dxa"/>
          </w:tcPr>
          <w:p w14:paraId="15D0738B" w14:textId="3FCEBCF0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2 un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)</w:t>
            </w:r>
          </w:p>
        </w:tc>
      </w:tr>
      <w:tr w:rsidR="004711CA" w:rsidRPr="001D1059" w14:paraId="0626C9AF" w14:textId="77777777" w:rsidTr="00FD5546">
        <w:tc>
          <w:tcPr>
            <w:tcW w:w="1555" w:type="dxa"/>
          </w:tcPr>
          <w:p w14:paraId="2CCE2127" w14:textId="370EE61D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vel of consciousness (items 1a-1c)</w:t>
            </w:r>
          </w:p>
        </w:tc>
        <w:tc>
          <w:tcPr>
            <w:tcW w:w="1842" w:type="dxa"/>
          </w:tcPr>
          <w:p w14:paraId="7ADAA8A3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1 (52.4%)</w:t>
            </w:r>
          </w:p>
        </w:tc>
        <w:tc>
          <w:tcPr>
            <w:tcW w:w="1843" w:type="dxa"/>
          </w:tcPr>
          <w:p w14:paraId="31845C64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843" w:type="dxa"/>
          </w:tcPr>
          <w:p w14:paraId="537E754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1843" w:type="dxa"/>
          </w:tcPr>
          <w:p w14:paraId="3565E4DC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</w:tr>
      <w:tr w:rsidR="004711CA" w:rsidRPr="001D1059" w14:paraId="655CE751" w14:textId="77777777" w:rsidTr="00FD5546">
        <w:tc>
          <w:tcPr>
            <w:tcW w:w="1555" w:type="dxa"/>
          </w:tcPr>
          <w:p w14:paraId="1913FF04" w14:textId="4E86DFBE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Visual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2-3)</w:t>
            </w:r>
          </w:p>
        </w:tc>
        <w:tc>
          <w:tcPr>
            <w:tcW w:w="1842" w:type="dxa"/>
          </w:tcPr>
          <w:p w14:paraId="2F2AF80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6 (76.2%)</w:t>
            </w:r>
          </w:p>
        </w:tc>
        <w:tc>
          <w:tcPr>
            <w:tcW w:w="1843" w:type="dxa"/>
          </w:tcPr>
          <w:p w14:paraId="1E79C12B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1843" w:type="dxa"/>
          </w:tcPr>
          <w:p w14:paraId="1AD1B126" w14:textId="21922389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85.7%)</w:t>
            </w:r>
          </w:p>
        </w:tc>
        <w:tc>
          <w:tcPr>
            <w:tcW w:w="1843" w:type="dxa"/>
          </w:tcPr>
          <w:p w14:paraId="7985CDDA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40%)</w:t>
            </w:r>
          </w:p>
        </w:tc>
      </w:tr>
      <w:tr w:rsidR="004711CA" w:rsidRPr="001D1059" w14:paraId="79FD8038" w14:textId="77777777" w:rsidTr="00FD5546">
        <w:tc>
          <w:tcPr>
            <w:tcW w:w="1555" w:type="dxa"/>
          </w:tcPr>
          <w:p w14:paraId="3823015E" w14:textId="362159C1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Facial 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palsy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4)</w:t>
            </w:r>
          </w:p>
        </w:tc>
        <w:tc>
          <w:tcPr>
            <w:tcW w:w="1842" w:type="dxa"/>
          </w:tcPr>
          <w:p w14:paraId="31F83F0D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5 (71.4%)</w:t>
            </w:r>
          </w:p>
        </w:tc>
        <w:tc>
          <w:tcPr>
            <w:tcW w:w="1843" w:type="dxa"/>
          </w:tcPr>
          <w:p w14:paraId="1B97AFA4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1843" w:type="dxa"/>
          </w:tcPr>
          <w:p w14:paraId="37411ED4" w14:textId="4325B98C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1843" w:type="dxa"/>
          </w:tcPr>
          <w:p w14:paraId="5848799D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711CA" w:rsidRPr="001D1059" w14:paraId="2593EFD2" w14:textId="77777777" w:rsidTr="00FD5546">
        <w:tc>
          <w:tcPr>
            <w:tcW w:w="1555" w:type="dxa"/>
          </w:tcPr>
          <w:p w14:paraId="0D2CED8A" w14:textId="2E6F4321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Motor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5a-6b)</w:t>
            </w:r>
          </w:p>
        </w:tc>
        <w:tc>
          <w:tcPr>
            <w:tcW w:w="1842" w:type="dxa"/>
          </w:tcPr>
          <w:p w14:paraId="0FA19117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1 (100%)</w:t>
            </w:r>
          </w:p>
        </w:tc>
        <w:tc>
          <w:tcPr>
            <w:tcW w:w="1843" w:type="dxa"/>
          </w:tcPr>
          <w:p w14:paraId="4447DD8C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1843" w:type="dxa"/>
          </w:tcPr>
          <w:p w14:paraId="08207D7B" w14:textId="014C8245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57.1%)</w:t>
            </w:r>
          </w:p>
        </w:tc>
        <w:tc>
          <w:tcPr>
            <w:tcW w:w="1843" w:type="dxa"/>
          </w:tcPr>
          <w:p w14:paraId="617A8EC1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</w:tr>
      <w:tr w:rsidR="004711CA" w:rsidRPr="001D1059" w14:paraId="72F6F9F2" w14:textId="77777777" w:rsidTr="00FD5546">
        <w:tc>
          <w:tcPr>
            <w:tcW w:w="1555" w:type="dxa"/>
          </w:tcPr>
          <w:p w14:paraId="37640522" w14:textId="2ADFF8F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Limb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ataxia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7)</w:t>
            </w:r>
          </w:p>
        </w:tc>
        <w:tc>
          <w:tcPr>
            <w:tcW w:w="1842" w:type="dxa"/>
          </w:tcPr>
          <w:p w14:paraId="1325CBE3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1843" w:type="dxa"/>
          </w:tcPr>
          <w:p w14:paraId="2C0B7179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1843" w:type="dxa"/>
          </w:tcPr>
          <w:p w14:paraId="625FAB14" w14:textId="034917CB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28.6%)</w:t>
            </w:r>
          </w:p>
        </w:tc>
        <w:tc>
          <w:tcPr>
            <w:tcW w:w="1843" w:type="dxa"/>
          </w:tcPr>
          <w:p w14:paraId="0B32F782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</w:tr>
      <w:tr w:rsidR="004711CA" w:rsidRPr="001D1059" w14:paraId="3979E6DD" w14:textId="77777777" w:rsidTr="00FD5546">
        <w:tc>
          <w:tcPr>
            <w:tcW w:w="1555" w:type="dxa"/>
          </w:tcPr>
          <w:p w14:paraId="07DFAA82" w14:textId="6E3C3C81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Sensory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8)</w:t>
            </w:r>
          </w:p>
        </w:tc>
        <w:tc>
          <w:tcPr>
            <w:tcW w:w="1842" w:type="dxa"/>
          </w:tcPr>
          <w:p w14:paraId="2A9CFECA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8 (85.7%)</w:t>
            </w:r>
          </w:p>
        </w:tc>
        <w:tc>
          <w:tcPr>
            <w:tcW w:w="1843" w:type="dxa"/>
          </w:tcPr>
          <w:p w14:paraId="63E762BF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1843" w:type="dxa"/>
          </w:tcPr>
          <w:p w14:paraId="07B1753D" w14:textId="3F7F1BCF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1843" w:type="dxa"/>
          </w:tcPr>
          <w:p w14:paraId="3DEB670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711CA" w:rsidRPr="001D1059" w14:paraId="36E47013" w14:textId="77777777" w:rsidTr="00FD5546">
        <w:tc>
          <w:tcPr>
            <w:tcW w:w="1555" w:type="dxa"/>
          </w:tcPr>
          <w:p w14:paraId="149A75B8" w14:textId="07F8897C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Language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9-10)</w:t>
            </w:r>
          </w:p>
        </w:tc>
        <w:tc>
          <w:tcPr>
            <w:tcW w:w="1842" w:type="dxa"/>
          </w:tcPr>
          <w:p w14:paraId="04A2C7A0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7 (81%)</w:t>
            </w:r>
          </w:p>
        </w:tc>
        <w:tc>
          <w:tcPr>
            <w:tcW w:w="1843" w:type="dxa"/>
          </w:tcPr>
          <w:p w14:paraId="73D0E5F1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83.3%)</w:t>
            </w:r>
          </w:p>
        </w:tc>
        <w:tc>
          <w:tcPr>
            <w:tcW w:w="1843" w:type="dxa"/>
          </w:tcPr>
          <w:p w14:paraId="46DA7116" w14:textId="1667BFC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42.9%)</w:t>
            </w:r>
          </w:p>
        </w:tc>
        <w:tc>
          <w:tcPr>
            <w:tcW w:w="1843" w:type="dxa"/>
          </w:tcPr>
          <w:p w14:paraId="453143FD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80%)</w:t>
            </w:r>
          </w:p>
        </w:tc>
      </w:tr>
      <w:tr w:rsidR="004711CA" w:rsidRPr="001D1059" w14:paraId="7A109202" w14:textId="77777777" w:rsidTr="00FD5546">
        <w:tc>
          <w:tcPr>
            <w:tcW w:w="1555" w:type="dxa"/>
          </w:tcPr>
          <w:p w14:paraId="74AC6031" w14:textId="0F8DC9D5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Neglect (item 11)</w:t>
            </w:r>
          </w:p>
        </w:tc>
        <w:tc>
          <w:tcPr>
            <w:tcW w:w="1842" w:type="dxa"/>
          </w:tcPr>
          <w:p w14:paraId="13F32918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7 (33.3%)</w:t>
            </w:r>
          </w:p>
        </w:tc>
        <w:tc>
          <w:tcPr>
            <w:tcW w:w="1843" w:type="dxa"/>
          </w:tcPr>
          <w:p w14:paraId="727C49C5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16.7%)</w:t>
            </w:r>
          </w:p>
        </w:tc>
        <w:tc>
          <w:tcPr>
            <w:tcW w:w="1843" w:type="dxa"/>
          </w:tcPr>
          <w:p w14:paraId="622EC36B" w14:textId="02B37ABE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1843" w:type="dxa"/>
          </w:tcPr>
          <w:p w14:paraId="370BC3D4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71C35" w:rsidRPr="008D4302" w14:paraId="316A1369" w14:textId="77777777" w:rsidTr="00FD5546">
        <w:tc>
          <w:tcPr>
            <w:tcW w:w="1555" w:type="dxa"/>
          </w:tcPr>
          <w:p w14:paraId="55334FD9" w14:textId="77777777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s at Discharge</w:t>
            </w:r>
          </w:p>
        </w:tc>
        <w:tc>
          <w:tcPr>
            <w:tcW w:w="1842" w:type="dxa"/>
          </w:tcPr>
          <w:p w14:paraId="2C8B296D" w14:textId="534FE0A0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1 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5), 6 died</w:t>
            </w:r>
          </w:p>
        </w:tc>
        <w:tc>
          <w:tcPr>
            <w:tcW w:w="1843" w:type="dxa"/>
          </w:tcPr>
          <w:p w14:paraId="71C0FC28" w14:textId="30409B98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1 unsuccessful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eperfusion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5), 1 died</w:t>
            </w:r>
          </w:p>
        </w:tc>
        <w:tc>
          <w:tcPr>
            <w:tcW w:w="1843" w:type="dxa"/>
          </w:tcPr>
          <w:p w14:paraId="10F64464" w14:textId="220D7A65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2 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), 2 died</w:t>
            </w:r>
          </w:p>
        </w:tc>
        <w:tc>
          <w:tcPr>
            <w:tcW w:w="1843" w:type="dxa"/>
          </w:tcPr>
          <w:p w14:paraId="52AA5FD5" w14:textId="28503320" w:rsidR="00671C35" w:rsidRPr="001D1059" w:rsidRDefault="00671C35" w:rsidP="001D10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2 unsuccessful </w:t>
            </w:r>
            <w:r w:rsidR="00FD55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perfusion </w:t>
            </w:r>
            <w:r w:rsidRPr="001D10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), 1 died</w:t>
            </w:r>
          </w:p>
        </w:tc>
      </w:tr>
      <w:tr w:rsidR="004711CA" w:rsidRPr="001D1059" w14:paraId="6E922E5F" w14:textId="77777777" w:rsidTr="00FD5546">
        <w:tc>
          <w:tcPr>
            <w:tcW w:w="1555" w:type="dxa"/>
          </w:tcPr>
          <w:p w14:paraId="4D7783E0" w14:textId="3C65407B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vel of consciousness (items 1a-1c)</w:t>
            </w:r>
          </w:p>
        </w:tc>
        <w:tc>
          <w:tcPr>
            <w:tcW w:w="1842" w:type="dxa"/>
          </w:tcPr>
          <w:p w14:paraId="7D0B1551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6 (40%)</w:t>
            </w:r>
          </w:p>
        </w:tc>
        <w:tc>
          <w:tcPr>
            <w:tcW w:w="1843" w:type="dxa"/>
          </w:tcPr>
          <w:p w14:paraId="2D3DC8AD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843" w:type="dxa"/>
          </w:tcPr>
          <w:p w14:paraId="117B0241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7122F9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711CA" w:rsidRPr="001D1059" w14:paraId="3114EB8C" w14:textId="77777777" w:rsidTr="00FD5546">
        <w:tc>
          <w:tcPr>
            <w:tcW w:w="1555" w:type="dxa"/>
          </w:tcPr>
          <w:p w14:paraId="7909D736" w14:textId="03F3651E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Visual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2-3)</w:t>
            </w:r>
          </w:p>
        </w:tc>
        <w:tc>
          <w:tcPr>
            <w:tcW w:w="1842" w:type="dxa"/>
          </w:tcPr>
          <w:p w14:paraId="0992379E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1843" w:type="dxa"/>
          </w:tcPr>
          <w:p w14:paraId="496C6BC2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843" w:type="dxa"/>
          </w:tcPr>
          <w:p w14:paraId="3A2CC092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843" w:type="dxa"/>
          </w:tcPr>
          <w:p w14:paraId="61E471F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</w:tr>
      <w:tr w:rsidR="004711CA" w:rsidRPr="001D1059" w14:paraId="77B6E463" w14:textId="77777777" w:rsidTr="00FD5546">
        <w:tc>
          <w:tcPr>
            <w:tcW w:w="1555" w:type="dxa"/>
          </w:tcPr>
          <w:p w14:paraId="0A9D21DE" w14:textId="23D67288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Facial 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palsy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4)</w:t>
            </w:r>
          </w:p>
        </w:tc>
        <w:tc>
          <w:tcPr>
            <w:tcW w:w="1842" w:type="dxa"/>
          </w:tcPr>
          <w:p w14:paraId="49290A7A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9 (60%)</w:t>
            </w:r>
          </w:p>
        </w:tc>
        <w:tc>
          <w:tcPr>
            <w:tcW w:w="1843" w:type="dxa"/>
          </w:tcPr>
          <w:p w14:paraId="4683D970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843" w:type="dxa"/>
          </w:tcPr>
          <w:p w14:paraId="78D04F03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843" w:type="dxa"/>
          </w:tcPr>
          <w:p w14:paraId="6A7411FC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</w:tr>
      <w:tr w:rsidR="004711CA" w:rsidRPr="001D1059" w14:paraId="3AAF6781" w14:textId="77777777" w:rsidTr="00FD5546">
        <w:tc>
          <w:tcPr>
            <w:tcW w:w="1555" w:type="dxa"/>
          </w:tcPr>
          <w:p w14:paraId="3E64AC1E" w14:textId="673DC186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Motor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5a-6b)</w:t>
            </w:r>
          </w:p>
        </w:tc>
        <w:tc>
          <w:tcPr>
            <w:tcW w:w="1842" w:type="dxa"/>
          </w:tcPr>
          <w:p w14:paraId="372BD8EF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2 (80%)</w:t>
            </w:r>
          </w:p>
        </w:tc>
        <w:tc>
          <w:tcPr>
            <w:tcW w:w="1843" w:type="dxa"/>
          </w:tcPr>
          <w:p w14:paraId="282E2117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843" w:type="dxa"/>
          </w:tcPr>
          <w:p w14:paraId="14B496A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843" w:type="dxa"/>
          </w:tcPr>
          <w:p w14:paraId="6F0424A9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</w:tr>
      <w:tr w:rsidR="004711CA" w:rsidRPr="001D1059" w14:paraId="589B19EB" w14:textId="77777777" w:rsidTr="00FD5546">
        <w:tc>
          <w:tcPr>
            <w:tcW w:w="1555" w:type="dxa"/>
          </w:tcPr>
          <w:p w14:paraId="76228758" w14:textId="02CE97AD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Limb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ataxia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7)</w:t>
            </w:r>
          </w:p>
        </w:tc>
        <w:tc>
          <w:tcPr>
            <w:tcW w:w="1842" w:type="dxa"/>
          </w:tcPr>
          <w:p w14:paraId="25AF1FC0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20%)</w:t>
            </w:r>
          </w:p>
        </w:tc>
        <w:tc>
          <w:tcPr>
            <w:tcW w:w="1843" w:type="dxa"/>
          </w:tcPr>
          <w:p w14:paraId="4A61C810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05438324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843" w:type="dxa"/>
          </w:tcPr>
          <w:p w14:paraId="0A0AB8C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5%)</w:t>
            </w:r>
          </w:p>
        </w:tc>
      </w:tr>
      <w:tr w:rsidR="004711CA" w:rsidRPr="001D1059" w14:paraId="33A4D9D6" w14:textId="77777777" w:rsidTr="00FD5546">
        <w:tc>
          <w:tcPr>
            <w:tcW w:w="1555" w:type="dxa"/>
          </w:tcPr>
          <w:p w14:paraId="513E2250" w14:textId="18799AD8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Sensory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(item 8)</w:t>
            </w:r>
          </w:p>
        </w:tc>
        <w:tc>
          <w:tcPr>
            <w:tcW w:w="1842" w:type="dxa"/>
          </w:tcPr>
          <w:p w14:paraId="57B73E03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8 (53.3%)</w:t>
            </w:r>
          </w:p>
        </w:tc>
        <w:tc>
          <w:tcPr>
            <w:tcW w:w="1843" w:type="dxa"/>
          </w:tcPr>
          <w:p w14:paraId="2BD2E8F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843" w:type="dxa"/>
          </w:tcPr>
          <w:p w14:paraId="0E857B99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31E365DD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711CA" w:rsidRPr="001D1059" w14:paraId="085A9910" w14:textId="77777777" w:rsidTr="00FD5546">
        <w:tc>
          <w:tcPr>
            <w:tcW w:w="1555" w:type="dxa"/>
          </w:tcPr>
          <w:p w14:paraId="5645AEE6" w14:textId="112236FE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Language (</w:t>
            </w:r>
            <w:proofErr w:type="spellStart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>items</w:t>
            </w:r>
            <w:proofErr w:type="spellEnd"/>
            <w:r w:rsidRPr="001D1059">
              <w:rPr>
                <w:rFonts w:ascii="Arial" w:eastAsia="Times New Roman" w:hAnsi="Arial" w:cs="Arial"/>
                <w:sz w:val="20"/>
                <w:szCs w:val="20"/>
              </w:rPr>
              <w:t xml:space="preserve"> 9-10)</w:t>
            </w:r>
          </w:p>
        </w:tc>
        <w:tc>
          <w:tcPr>
            <w:tcW w:w="1842" w:type="dxa"/>
          </w:tcPr>
          <w:p w14:paraId="4A538452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1843" w:type="dxa"/>
          </w:tcPr>
          <w:p w14:paraId="010824AB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100%)</w:t>
            </w:r>
          </w:p>
        </w:tc>
        <w:tc>
          <w:tcPr>
            <w:tcW w:w="1843" w:type="dxa"/>
          </w:tcPr>
          <w:p w14:paraId="589BF042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843" w:type="dxa"/>
          </w:tcPr>
          <w:p w14:paraId="715D088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50%)</w:t>
            </w:r>
          </w:p>
        </w:tc>
      </w:tr>
      <w:tr w:rsidR="004711CA" w:rsidRPr="001D1059" w14:paraId="71A9C502" w14:textId="77777777" w:rsidTr="00FD5546">
        <w:tc>
          <w:tcPr>
            <w:tcW w:w="1555" w:type="dxa"/>
          </w:tcPr>
          <w:p w14:paraId="16AEA407" w14:textId="058EB131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eastAsia="Times New Roman" w:hAnsi="Arial" w:cs="Arial"/>
                <w:sz w:val="20"/>
                <w:szCs w:val="20"/>
              </w:rPr>
              <w:t>Neglect (item 11)</w:t>
            </w:r>
          </w:p>
        </w:tc>
        <w:tc>
          <w:tcPr>
            <w:tcW w:w="1842" w:type="dxa"/>
          </w:tcPr>
          <w:p w14:paraId="44D75046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5 (33.3%)</w:t>
            </w:r>
          </w:p>
        </w:tc>
        <w:tc>
          <w:tcPr>
            <w:tcW w:w="1843" w:type="dxa"/>
          </w:tcPr>
          <w:p w14:paraId="132F5BF5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843" w:type="dxa"/>
          </w:tcPr>
          <w:p w14:paraId="3F3D1D8F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843" w:type="dxa"/>
          </w:tcPr>
          <w:p w14:paraId="26A3D955" w14:textId="77777777" w:rsidR="004711CA" w:rsidRPr="001D1059" w:rsidRDefault="004711CA" w:rsidP="001D10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10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7E2D19F5" w14:textId="77777777" w:rsidR="004623E5" w:rsidRPr="003F6F9B" w:rsidRDefault="004623E5">
      <w:pPr>
        <w:rPr>
          <w:rFonts w:ascii="Arial" w:hAnsi="Arial" w:cs="Arial"/>
          <w:lang w:val="en-US"/>
        </w:rPr>
      </w:pPr>
    </w:p>
    <w:p w14:paraId="75A02D95" w14:textId="77777777" w:rsidR="00DE05BA" w:rsidRPr="003F6F9B" w:rsidRDefault="00DE05BA">
      <w:pPr>
        <w:rPr>
          <w:rFonts w:ascii="Arial" w:hAnsi="Arial" w:cs="Arial"/>
          <w:lang w:val="en-US"/>
        </w:rPr>
      </w:pPr>
    </w:p>
    <w:sectPr w:rsidR="00DE05BA" w:rsidRPr="003F6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DB"/>
    <w:rsid w:val="0001283F"/>
    <w:rsid w:val="00013FFA"/>
    <w:rsid w:val="001C00C6"/>
    <w:rsid w:val="001D1059"/>
    <w:rsid w:val="002400F3"/>
    <w:rsid w:val="002F0B3E"/>
    <w:rsid w:val="003F6F9B"/>
    <w:rsid w:val="004623E5"/>
    <w:rsid w:val="00466740"/>
    <w:rsid w:val="004711CA"/>
    <w:rsid w:val="005254E9"/>
    <w:rsid w:val="005A05DD"/>
    <w:rsid w:val="005B6B36"/>
    <w:rsid w:val="006421D0"/>
    <w:rsid w:val="006509A2"/>
    <w:rsid w:val="00671C35"/>
    <w:rsid w:val="00796A28"/>
    <w:rsid w:val="008020D3"/>
    <w:rsid w:val="0084574A"/>
    <w:rsid w:val="008D4302"/>
    <w:rsid w:val="009160CA"/>
    <w:rsid w:val="009420A5"/>
    <w:rsid w:val="00B02ADB"/>
    <w:rsid w:val="00D3200D"/>
    <w:rsid w:val="00DE05BA"/>
    <w:rsid w:val="00E059A1"/>
    <w:rsid w:val="00E612EE"/>
    <w:rsid w:val="00E95587"/>
    <w:rsid w:val="00F0335B"/>
    <w:rsid w:val="00F50809"/>
    <w:rsid w:val="00FD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41740"/>
  <w15:chartTrackingRefBased/>
  <w15:docId w15:val="{D1511550-30E9-4746-AB69-6960DEC2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2A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A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2AD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2A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2AD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2A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2A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2A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2A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2AD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A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2AD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2AD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2AD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2A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2A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2A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2A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2A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2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2A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2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2A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2A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2AD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2AD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2AD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2AD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2ADB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955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8330B-0952-4604-876E-68D23F5B3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van Landeghem</dc:creator>
  <cp:keywords/>
  <dc:description/>
  <cp:lastModifiedBy>Natalie van Landeghem</cp:lastModifiedBy>
  <cp:revision>3</cp:revision>
  <dcterms:created xsi:type="dcterms:W3CDTF">2026-04-06T15:24:00Z</dcterms:created>
  <dcterms:modified xsi:type="dcterms:W3CDTF">2026-04-06T15:24:00Z</dcterms:modified>
</cp:coreProperties>
</file>